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454" w:rsidRDefault="00E145BC" w:rsidP="00A51231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E145BC">
        <w:rPr>
          <w:rFonts w:ascii="Times New Roman" w:hAnsi="Times New Roman" w:cs="Times New Roman"/>
          <w:b/>
          <w:sz w:val="24"/>
        </w:rPr>
        <w:t>Additional file</w:t>
      </w:r>
      <w:r>
        <w:rPr>
          <w:rFonts w:ascii="Times New Roman" w:hAnsi="Times New Roman" w:cs="Times New Roman"/>
          <w:b/>
          <w:sz w:val="24"/>
        </w:rPr>
        <w:t xml:space="preserve"> 1: </w:t>
      </w:r>
      <w:r w:rsidR="00382511" w:rsidRPr="00FC09DD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382511" w:rsidRPr="00FC09DD">
        <w:rPr>
          <w:rFonts w:ascii="Times New Roman" w:hAnsi="Times New Roman" w:cs="Times New Roman"/>
          <w:b/>
          <w:sz w:val="24"/>
        </w:rPr>
        <w:t>1</w:t>
      </w:r>
      <w:r w:rsidR="00FC09DD">
        <w:rPr>
          <w:rFonts w:ascii="Times New Roman" w:hAnsi="Times New Roman" w:cs="Times New Roman"/>
          <w:b/>
          <w:sz w:val="24"/>
        </w:rPr>
        <w:t>.</w:t>
      </w:r>
      <w:r w:rsidR="00382511" w:rsidRPr="00FC09DD">
        <w:rPr>
          <w:rFonts w:ascii="Times New Roman" w:hAnsi="Times New Roman" w:cs="Times New Roman"/>
          <w:b/>
          <w:sz w:val="24"/>
        </w:rPr>
        <w:t xml:space="preserve"> Risk factors for stunting in children aged 0-35 months (N=1937)</w:t>
      </w:r>
    </w:p>
    <w:p w:rsidR="00A51231" w:rsidRPr="00FC09DD" w:rsidRDefault="00A51231" w:rsidP="00A51231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tbl>
      <w:tblPr>
        <w:tblW w:w="10815" w:type="dxa"/>
        <w:tblLook w:val="04A0"/>
      </w:tblPr>
      <w:tblGrid>
        <w:gridCol w:w="3280"/>
        <w:gridCol w:w="2320"/>
        <w:gridCol w:w="579"/>
        <w:gridCol w:w="1243"/>
        <w:gridCol w:w="798"/>
        <w:gridCol w:w="566"/>
        <w:gridCol w:w="1236"/>
        <w:gridCol w:w="793"/>
      </w:tblGrid>
      <w:tr w:rsidR="004F0FCC" w:rsidRPr="00382511" w:rsidTr="005B4B98">
        <w:trPr>
          <w:trHeight w:val="312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ctors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adjusted (bivariate)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(multivariate)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8-1.4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8-1.6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of child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-35 month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36-7.15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77-8.25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-23 month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69-5.7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97-6.4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-11 month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4-2.8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8-2.9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1F497D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month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’s age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≥40 year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4-2.41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-39 year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6-2.4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-29 year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9-2.3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20 years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's education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r incomplete primary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98-3.7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3-2.4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ted primary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9-2.3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6-1.7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ted junior high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0-1.9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8-1.8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ted senior high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household members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7-1.24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≤4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alth quintile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st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14-4.5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8-3.1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54-2.7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9-2.4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rd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45-2.6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37-2.7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urth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8-2.0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1-1.9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est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nitation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mproved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44-2.0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4-1.5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roved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fe disposal of child’s faeces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afe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2-1.35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fe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e of soap for hand washing</w:t>
            </w: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use soap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6-1.6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e soap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ter source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mproved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6-1.13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roved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ter treatment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treated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1-2.16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00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eated 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 participates in decisions on household food purchases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1-1.58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 participates in decisions on what food is cooked for HH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9-2.08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 participates in decisions on  food given to child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8-2.22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 participates in decisions on seeking health care for child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3-1.40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2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0FCC" w:rsidRPr="00382511" w:rsidTr="005B4B98">
        <w:trPr>
          <w:trHeight w:val="315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nitation x water treatment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6-3.87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0FCC" w:rsidRPr="00382511" w:rsidRDefault="004F0FCC" w:rsidP="00E85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</w:tbl>
    <w:p w:rsidR="00382511" w:rsidRPr="00382511" w:rsidRDefault="00382511" w:rsidP="00382511">
      <w:pPr>
        <w:rPr>
          <w:rFonts w:ascii="Times New Roman" w:hAnsi="Times New Roman" w:cs="Times New Roman"/>
        </w:rPr>
      </w:pPr>
    </w:p>
    <w:p w:rsidR="00382511" w:rsidRPr="00382511" w:rsidRDefault="00382511" w:rsidP="00382511">
      <w:pPr>
        <w:rPr>
          <w:rFonts w:ascii="Times New Roman" w:hAnsi="Times New Roman" w:cs="Times New Roman"/>
        </w:rPr>
      </w:pPr>
    </w:p>
    <w:sectPr w:rsidR="00382511" w:rsidRPr="00382511" w:rsidSect="004F0FC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markup="0"/>
  <w:defaultTabStop w:val="720"/>
  <w:characterSpacingControl w:val="doNotCompress"/>
  <w:compat/>
  <w:rsids>
    <w:rsidRoot w:val="00382511"/>
    <w:rsid w:val="00382511"/>
    <w:rsid w:val="004F0FCC"/>
    <w:rsid w:val="005B4B98"/>
    <w:rsid w:val="00676081"/>
    <w:rsid w:val="00A51231"/>
    <w:rsid w:val="00DD0454"/>
    <w:rsid w:val="00DF3510"/>
    <w:rsid w:val="00E145BC"/>
    <w:rsid w:val="00FC0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25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61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243F4A2B-5739-4A19-9A0C-25212FBB8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CEF</Company>
  <LinksUpToDate>false</LinksUpToDate>
  <CharactersWithSpaces>2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Torlesse</dc:creator>
  <cp:keywords/>
  <dc:description/>
  <cp:lastModifiedBy>aermita</cp:lastModifiedBy>
  <cp:revision>12</cp:revision>
  <dcterms:created xsi:type="dcterms:W3CDTF">2015-11-09T16:16:00Z</dcterms:created>
  <dcterms:modified xsi:type="dcterms:W3CDTF">2016-07-21T17:56:00Z</dcterms:modified>
</cp:coreProperties>
</file>